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9EC49" w14:textId="77777777" w:rsidR="00F13C60" w:rsidRPr="00F13C60" w:rsidRDefault="00F13C60" w:rsidP="00F13C60">
      <w:pPr>
        <w:tabs>
          <w:tab w:val="left" w:pos="8931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8514E">
        <w:rPr>
          <w:rFonts w:ascii="Times New Roman" w:hAnsi="Times New Roman" w:cs="Times New Roman"/>
          <w:b/>
          <w:bCs/>
        </w:rPr>
        <w:t>Implementing the Smile4life intervention for people experiencing homelessness: a path analytical evaluation</w:t>
      </w:r>
      <w:bookmarkStart w:id="0" w:name="_GoBack"/>
      <w:bookmarkEnd w:id="0"/>
    </w:p>
    <w:p w14:paraId="5E8A7D5E" w14:textId="77777777" w:rsidR="00F13C60" w:rsidRPr="00B8514E" w:rsidRDefault="00F13C60" w:rsidP="00F13C60">
      <w:pPr>
        <w:pStyle w:val="ListParagraph"/>
        <w:numPr>
          <w:ilvl w:val="0"/>
          <w:numId w:val="1"/>
        </w:numPr>
        <w:tabs>
          <w:tab w:val="left" w:pos="8931"/>
        </w:tabs>
        <w:spacing w:after="240" w:line="480" w:lineRule="auto"/>
        <w:ind w:left="714" w:hanging="357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B01C2">
        <w:rPr>
          <w:rFonts w:ascii="Times New Roman" w:hAnsi="Times New Roman" w:cs="Times New Roman"/>
          <w:sz w:val="22"/>
          <w:szCs w:val="22"/>
        </w:rPr>
        <w:t xml:space="preserve">Laura Beaton, </w:t>
      </w:r>
      <w:r>
        <w:rPr>
          <w:rFonts w:ascii="Times New Roman" w:hAnsi="Times New Roman" w:cs="Times New Roman"/>
          <w:sz w:val="22"/>
          <w:szCs w:val="22"/>
        </w:rPr>
        <w:t xml:space="preserve">Dental Health Services Research Unit, </w:t>
      </w:r>
      <w:r w:rsidRPr="00CB01C2">
        <w:rPr>
          <w:rFonts w:ascii="Times New Roman" w:hAnsi="Times New Roman" w:cs="Times New Roman"/>
          <w:sz w:val="22"/>
          <w:szCs w:val="22"/>
        </w:rPr>
        <w:t>School of Dentistry, University of Dundee, Dundee, United Kingdom, DD1 4HN (Corresponding Author)</w:t>
      </w:r>
    </w:p>
    <w:p w14:paraId="01F86415" w14:textId="77777777" w:rsidR="00F13C60" w:rsidRPr="00B8514E" w:rsidRDefault="00F13C60" w:rsidP="00F13C60">
      <w:pPr>
        <w:pStyle w:val="ListParagraph"/>
        <w:numPr>
          <w:ilvl w:val="0"/>
          <w:numId w:val="1"/>
        </w:numPr>
        <w:tabs>
          <w:tab w:val="left" w:pos="8931"/>
        </w:tabs>
        <w:spacing w:after="240" w:line="480" w:lineRule="auto"/>
        <w:ind w:left="714" w:hanging="357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B01C2">
        <w:rPr>
          <w:rFonts w:ascii="Times New Roman" w:hAnsi="Times New Roman" w:cs="Times New Roman"/>
          <w:sz w:val="22"/>
          <w:szCs w:val="22"/>
        </w:rPr>
        <w:t>Gerry Humphris, School of Medicine, University of St Andrews, St Andrews, United Kingdom, KY16 9TF</w:t>
      </w:r>
    </w:p>
    <w:p w14:paraId="31242071" w14:textId="77777777" w:rsidR="00F13C60" w:rsidRPr="00B8514E" w:rsidRDefault="00F13C60" w:rsidP="00F13C60">
      <w:pPr>
        <w:pStyle w:val="ListParagraph"/>
        <w:numPr>
          <w:ilvl w:val="0"/>
          <w:numId w:val="1"/>
        </w:numPr>
        <w:tabs>
          <w:tab w:val="left" w:pos="8931"/>
        </w:tabs>
        <w:spacing w:after="240" w:line="480" w:lineRule="auto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ndrea Rodriguez, Dental Health Services Research Unit, </w:t>
      </w:r>
      <w:r w:rsidRPr="00CB01C2">
        <w:rPr>
          <w:rFonts w:ascii="Times New Roman" w:hAnsi="Times New Roman" w:cs="Times New Roman"/>
          <w:sz w:val="22"/>
          <w:szCs w:val="22"/>
        </w:rPr>
        <w:t>School of Dentistry, University of Dundee, Dundee, United Kingdom, DD1 4HN</w:t>
      </w:r>
    </w:p>
    <w:p w14:paraId="51FD6C57" w14:textId="77777777" w:rsidR="00F13C60" w:rsidRPr="00CB01C2" w:rsidRDefault="00F13C60" w:rsidP="00F13C60">
      <w:pPr>
        <w:pStyle w:val="ListParagraph"/>
        <w:numPr>
          <w:ilvl w:val="0"/>
          <w:numId w:val="1"/>
        </w:numPr>
        <w:tabs>
          <w:tab w:val="left" w:pos="8931"/>
        </w:tabs>
        <w:spacing w:after="240" w:line="480" w:lineRule="auto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CB01C2">
        <w:rPr>
          <w:rFonts w:ascii="Times New Roman" w:hAnsi="Times New Roman" w:cs="Times New Roman"/>
          <w:sz w:val="22"/>
          <w:szCs w:val="22"/>
        </w:rPr>
        <w:t xml:space="preserve">Ruth Freeman, </w:t>
      </w:r>
      <w:r>
        <w:rPr>
          <w:rFonts w:ascii="Times New Roman" w:hAnsi="Times New Roman" w:cs="Times New Roman"/>
          <w:sz w:val="22"/>
          <w:szCs w:val="22"/>
        </w:rPr>
        <w:t xml:space="preserve">Dental Health Services Research Unit, </w:t>
      </w:r>
      <w:r w:rsidRPr="00CB01C2">
        <w:rPr>
          <w:rFonts w:ascii="Times New Roman" w:hAnsi="Times New Roman" w:cs="Times New Roman"/>
          <w:sz w:val="22"/>
          <w:szCs w:val="22"/>
        </w:rPr>
        <w:t>School of Dentistry, University of Dundee, Dundee, United Kingdom, DD1 4HN</w:t>
      </w:r>
    </w:p>
    <w:p w14:paraId="77B30C59" w14:textId="77777777" w:rsidR="00F13C60" w:rsidRDefault="00F13C60">
      <w:pPr>
        <w:rPr>
          <w:rFonts w:ascii="Times New Roman" w:hAnsi="Times New Roman" w:cs="Times New Roman"/>
        </w:rPr>
      </w:pPr>
    </w:p>
    <w:p w14:paraId="7A9C7250" w14:textId="77777777" w:rsidR="00F13C60" w:rsidRDefault="00F13C60">
      <w:pPr>
        <w:rPr>
          <w:rFonts w:ascii="Times New Roman" w:hAnsi="Times New Roman" w:cs="Times New Roman"/>
        </w:rPr>
      </w:pPr>
    </w:p>
    <w:p w14:paraId="15EB4685" w14:textId="2AEDA9EB" w:rsidR="0019616B" w:rsidRPr="00F13C60" w:rsidRDefault="00C104B8">
      <w:pPr>
        <w:rPr>
          <w:rFonts w:ascii="Times New Roman" w:hAnsi="Times New Roman" w:cs="Times New Roman"/>
          <w:b/>
          <w:bCs/>
        </w:rPr>
      </w:pPr>
      <w:r w:rsidRPr="00F13C60">
        <w:rPr>
          <w:rFonts w:ascii="Times New Roman" w:hAnsi="Times New Roman" w:cs="Times New Roman"/>
          <w:b/>
          <w:bCs/>
        </w:rPr>
        <w:t xml:space="preserve">Table </w:t>
      </w:r>
      <w:proofErr w:type="gramStart"/>
      <w:r w:rsidRPr="00F13C60">
        <w:rPr>
          <w:rFonts w:ascii="Times New Roman" w:hAnsi="Times New Roman" w:cs="Times New Roman"/>
          <w:b/>
          <w:bCs/>
        </w:rPr>
        <w:t>S1  List</w:t>
      </w:r>
      <w:proofErr w:type="gramEnd"/>
      <w:r w:rsidRPr="00F13C60">
        <w:rPr>
          <w:rFonts w:ascii="Times New Roman" w:hAnsi="Times New Roman" w:cs="Times New Roman"/>
          <w:b/>
          <w:bCs/>
        </w:rPr>
        <w:t xml:space="preserve"> of Smile4</w:t>
      </w:r>
      <w:r w:rsidR="00972D8D" w:rsidRPr="00F13C60">
        <w:rPr>
          <w:rFonts w:ascii="Times New Roman" w:hAnsi="Times New Roman" w:cs="Times New Roman"/>
          <w:b/>
          <w:bCs/>
        </w:rPr>
        <w:t>l</w:t>
      </w:r>
      <w:r w:rsidRPr="00F13C60">
        <w:rPr>
          <w:rFonts w:ascii="Times New Roman" w:hAnsi="Times New Roman" w:cs="Times New Roman"/>
          <w:b/>
          <w:bCs/>
        </w:rPr>
        <w:t xml:space="preserve">ife activ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C104B8" w:rsidRPr="001D2D56" w14:paraId="3528D7C9" w14:textId="77777777" w:rsidTr="00C104B8">
        <w:tc>
          <w:tcPr>
            <w:tcW w:w="562" w:type="dxa"/>
          </w:tcPr>
          <w:p w14:paraId="039ED0A1" w14:textId="543FBA8B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4" w:type="dxa"/>
          </w:tcPr>
          <w:p w14:paraId="7EB65D5E" w14:textId="3ED45682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Train staff (NHS/NGO) in how to deliver oral health advice to people experiencing homelessness</w:t>
            </w:r>
          </w:p>
        </w:tc>
      </w:tr>
      <w:tr w:rsidR="00C104B8" w:rsidRPr="001D2D56" w14:paraId="2D1717D0" w14:textId="77777777" w:rsidTr="00C104B8">
        <w:tc>
          <w:tcPr>
            <w:tcW w:w="562" w:type="dxa"/>
          </w:tcPr>
          <w:p w14:paraId="7AEAFE93" w14:textId="2BE457DD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4" w:type="dxa"/>
          </w:tcPr>
          <w:p w14:paraId="24355553" w14:textId="1CF4F330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Deliver one-to-one oral health advice to people experiencing homelessness</w:t>
            </w:r>
          </w:p>
        </w:tc>
      </w:tr>
      <w:tr w:rsidR="00C104B8" w:rsidRPr="001D2D56" w14:paraId="5C414EA7" w14:textId="77777777" w:rsidTr="00C104B8">
        <w:tc>
          <w:tcPr>
            <w:tcW w:w="562" w:type="dxa"/>
          </w:tcPr>
          <w:p w14:paraId="69F9450D" w14:textId="720B8C4E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4" w:type="dxa"/>
          </w:tcPr>
          <w:p w14:paraId="1ADAF04C" w14:textId="52826ABC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Signpost people experiencing homelessness to where they can get oral health care</w:t>
            </w:r>
          </w:p>
        </w:tc>
      </w:tr>
      <w:tr w:rsidR="00C104B8" w:rsidRPr="001D2D56" w14:paraId="0F3A7383" w14:textId="77777777" w:rsidTr="00C104B8">
        <w:tc>
          <w:tcPr>
            <w:tcW w:w="562" w:type="dxa"/>
          </w:tcPr>
          <w:p w14:paraId="50733B9A" w14:textId="40127011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4" w:type="dxa"/>
          </w:tcPr>
          <w:p w14:paraId="6FC2621A" w14:textId="4CAFE816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Distribute toothbrush and toothpaste packs</w:t>
            </w:r>
          </w:p>
        </w:tc>
      </w:tr>
      <w:tr w:rsidR="00C104B8" w:rsidRPr="001D2D56" w14:paraId="2BD912E3" w14:textId="77777777" w:rsidTr="00C104B8">
        <w:tc>
          <w:tcPr>
            <w:tcW w:w="562" w:type="dxa"/>
          </w:tcPr>
          <w:p w14:paraId="506E2A00" w14:textId="1E620D07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4" w:type="dxa"/>
          </w:tcPr>
          <w:p w14:paraId="2D4E31CB" w14:textId="6F5E1847" w:rsidR="00C104B8" w:rsidRPr="001D2D56" w:rsidRDefault="00C104B8">
            <w:pPr>
              <w:rPr>
                <w:rFonts w:ascii="Times New Roman" w:hAnsi="Times New Roman" w:cs="Times New Roman"/>
              </w:rPr>
            </w:pPr>
            <w:r w:rsidRPr="001D2D56">
              <w:rPr>
                <w:rFonts w:ascii="Times New Roman" w:hAnsi="Times New Roman" w:cs="Times New Roman"/>
              </w:rPr>
              <w:t>Accompany people experiencing homelessness to the dentist</w:t>
            </w:r>
          </w:p>
        </w:tc>
      </w:tr>
    </w:tbl>
    <w:p w14:paraId="2C9E37AD" w14:textId="67062115" w:rsidR="00C104B8" w:rsidRDefault="00C104B8"/>
    <w:sectPr w:rsidR="00C10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C53EDB"/>
    <w:multiLevelType w:val="hybridMultilevel"/>
    <w:tmpl w:val="18AAB9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4B8"/>
    <w:rsid w:val="0019616B"/>
    <w:rsid w:val="001D2D56"/>
    <w:rsid w:val="005F5EE7"/>
    <w:rsid w:val="00972D8D"/>
    <w:rsid w:val="00C104B8"/>
    <w:rsid w:val="00F1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B2BC2"/>
  <w15:chartTrackingRefBased/>
  <w15:docId w15:val="{6FF73057-4AFF-42A1-9750-528D9693D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3C60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EFE4B35C026945B06AD2FF952E78DB" ma:contentTypeVersion="14" ma:contentTypeDescription="Create a new document." ma:contentTypeScope="" ma:versionID="22d0d55da2da0ff7988fb6fbf498978a">
  <xsd:schema xmlns:xsd="http://www.w3.org/2001/XMLSchema" xmlns:xs="http://www.w3.org/2001/XMLSchema" xmlns:p="http://schemas.microsoft.com/office/2006/metadata/properties" xmlns:ns3="29fe07c4-b7d8-4a95-bf55-0b7d5fbd9089" xmlns:ns4="ad806ff0-e69a-46e9-831f-810520f9dc17" targetNamespace="http://schemas.microsoft.com/office/2006/metadata/properties" ma:root="true" ma:fieldsID="5cb1abcf1cdead947a55fcd88a0407d4" ns3:_="" ns4:_="">
    <xsd:import namespace="29fe07c4-b7d8-4a95-bf55-0b7d5fbd9089"/>
    <xsd:import namespace="ad806ff0-e69a-46e9-831f-810520f9dc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fe07c4-b7d8-4a95-bf55-0b7d5fbd90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806ff0-e69a-46e9-831f-810520f9dc1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E7F910-8960-43C2-BE44-57350145CE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557703-8F3E-49E6-B932-2EAE4329B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fe07c4-b7d8-4a95-bf55-0b7d5fbd9089"/>
    <ds:schemaRef ds:uri="ad806ff0-e69a-46e9-831f-810520f9dc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305B93-094F-4ED1-81E8-9FA9CEC4D494}">
  <ds:schemaRefs>
    <ds:schemaRef ds:uri="http://schemas.microsoft.com/office/2006/metadata/properties"/>
    <ds:schemaRef ds:uri="29fe07c4-b7d8-4a95-bf55-0b7d5fbd9089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ad806ff0-e69a-46e9-831f-810520f9dc1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Humphris</dc:creator>
  <cp:keywords/>
  <dc:description/>
  <cp:lastModifiedBy>Rajkumar K.</cp:lastModifiedBy>
  <cp:revision>3</cp:revision>
  <dcterms:created xsi:type="dcterms:W3CDTF">2021-06-11T18:37:00Z</dcterms:created>
  <dcterms:modified xsi:type="dcterms:W3CDTF">2021-08-0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EFE4B35C026945B06AD2FF952E78DB</vt:lpwstr>
  </property>
</Properties>
</file>